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1CAC3" w14:textId="6D346CAE" w:rsidR="00E246C5" w:rsidRPr="00630F97" w:rsidRDefault="005D6751">
      <w:pPr>
        <w:rPr>
          <w:b/>
          <w:bCs/>
        </w:rPr>
      </w:pPr>
      <w:r>
        <w:rPr>
          <w:b/>
          <w:bCs/>
        </w:rPr>
        <w:t>Table A</w:t>
      </w:r>
      <w:r w:rsidR="001A08BB" w:rsidRPr="00630F97">
        <w:rPr>
          <w:b/>
          <w:bCs/>
        </w:rPr>
        <w:t xml:space="preserve"> - </w:t>
      </w:r>
      <w:r w:rsidR="00107ECE" w:rsidRPr="00630F97">
        <w:rPr>
          <w:b/>
          <w:bCs/>
        </w:rPr>
        <w:t xml:space="preserve">Consolidated </w:t>
      </w:r>
      <w:r w:rsidR="001A08BB" w:rsidRPr="00630F97">
        <w:rPr>
          <w:b/>
          <w:bCs/>
        </w:rPr>
        <w:t xml:space="preserve">context-mechanism-outcome </w:t>
      </w:r>
      <w:r w:rsidR="00107ECE" w:rsidRPr="00630F97">
        <w:rPr>
          <w:b/>
          <w:bCs/>
        </w:rPr>
        <w:t>theories for successful implementation of LST initiatives in the New Zealand health system</w:t>
      </w:r>
    </w:p>
    <w:tbl>
      <w:tblPr>
        <w:tblStyle w:val="GridTable1Light"/>
        <w:tblW w:w="14757" w:type="dxa"/>
        <w:tblLayout w:type="fixed"/>
        <w:tblLook w:val="04A0" w:firstRow="1" w:lastRow="0" w:firstColumn="1" w:lastColumn="0" w:noHBand="0" w:noVBand="1"/>
      </w:tblPr>
      <w:tblGrid>
        <w:gridCol w:w="2263"/>
        <w:gridCol w:w="2977"/>
        <w:gridCol w:w="3458"/>
        <w:gridCol w:w="3258"/>
        <w:gridCol w:w="2801"/>
      </w:tblGrid>
      <w:tr w:rsidR="00107ECE" w:rsidRPr="00630F97" w14:paraId="08558829" w14:textId="77777777" w:rsidTr="00630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1AC3F13" w14:textId="77777777" w:rsidR="00107ECE" w:rsidRPr="00630F97" w:rsidRDefault="00107ECE" w:rsidP="00AF62E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630F97">
              <w:rPr>
                <w:rFonts w:cstheme="minorHAnsi"/>
                <w:sz w:val="20"/>
                <w:szCs w:val="20"/>
              </w:rPr>
              <w:t xml:space="preserve">Context </w:t>
            </w:r>
          </w:p>
        </w:tc>
        <w:tc>
          <w:tcPr>
            <w:tcW w:w="2977" w:type="dxa"/>
          </w:tcPr>
          <w:p w14:paraId="27FCAD92" w14:textId="77777777" w:rsidR="00107ECE" w:rsidRPr="00630F97" w:rsidRDefault="00107ECE" w:rsidP="00AF62E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30F97">
              <w:rPr>
                <w:rFonts w:cstheme="minorHAnsi"/>
                <w:sz w:val="20"/>
                <w:szCs w:val="20"/>
              </w:rPr>
              <w:t>Realist mechanism</w:t>
            </w:r>
          </w:p>
        </w:tc>
        <w:tc>
          <w:tcPr>
            <w:tcW w:w="3458" w:type="dxa"/>
          </w:tcPr>
          <w:p w14:paraId="239B8292" w14:textId="77777777" w:rsidR="00107ECE" w:rsidRPr="00630F97" w:rsidRDefault="00107ECE" w:rsidP="00AF62E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630F97">
              <w:rPr>
                <w:rFonts w:cstheme="minorHAnsi"/>
                <w:i/>
                <w:sz w:val="20"/>
                <w:szCs w:val="20"/>
              </w:rPr>
              <w:t>Constraining factors</w:t>
            </w:r>
          </w:p>
        </w:tc>
        <w:tc>
          <w:tcPr>
            <w:tcW w:w="3258" w:type="dxa"/>
          </w:tcPr>
          <w:p w14:paraId="1FECEE49" w14:textId="77777777" w:rsidR="00107ECE" w:rsidRPr="00630F97" w:rsidRDefault="00107ECE" w:rsidP="00AF62E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630F97">
              <w:rPr>
                <w:rFonts w:cstheme="minorHAnsi"/>
                <w:i/>
                <w:sz w:val="20"/>
                <w:szCs w:val="20"/>
              </w:rPr>
              <w:t>Enabling factors</w:t>
            </w:r>
          </w:p>
        </w:tc>
        <w:tc>
          <w:tcPr>
            <w:tcW w:w="2801" w:type="dxa"/>
          </w:tcPr>
          <w:p w14:paraId="5F7E38CA" w14:textId="77777777" w:rsidR="00107ECE" w:rsidRPr="00630F97" w:rsidRDefault="00107ECE" w:rsidP="00AF62E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30F97">
              <w:rPr>
                <w:rFonts w:cstheme="minorHAnsi"/>
                <w:sz w:val="20"/>
                <w:szCs w:val="20"/>
              </w:rPr>
              <w:t xml:space="preserve">Outcome </w:t>
            </w:r>
          </w:p>
        </w:tc>
      </w:tr>
      <w:tr w:rsidR="00107ECE" w:rsidRPr="00A1217E" w14:paraId="047C9639" w14:textId="77777777" w:rsidTr="005E56EB">
        <w:trPr>
          <w:trHeight w:val="2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4553A26" w14:textId="77777777" w:rsidR="00107ECE" w:rsidRPr="00A1217E" w:rsidRDefault="00107ECE" w:rsidP="00AF62E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History of working together </w:t>
            </w:r>
            <w:r>
              <w:rPr>
                <w:rFonts w:cstheme="minorHAnsi"/>
                <w:sz w:val="20"/>
                <w:szCs w:val="20"/>
              </w:rPr>
              <w:t>and quality of relationships</w:t>
            </w:r>
          </w:p>
        </w:tc>
        <w:tc>
          <w:tcPr>
            <w:tcW w:w="2977" w:type="dxa"/>
          </w:tcPr>
          <w:p w14:paraId="64A4B8EA" w14:textId="77777777" w:rsidR="00107ECE" w:rsidRPr="00D60962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60962">
              <w:rPr>
                <w:rFonts w:cstheme="minorHAnsi"/>
                <w:sz w:val="20"/>
                <w:szCs w:val="20"/>
              </w:rPr>
              <w:t>Successful with previous change efforts</w:t>
            </w:r>
          </w:p>
          <w:p w14:paraId="1E56E58A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resence of trust among senior leaders of health system partners</w:t>
            </w:r>
          </w:p>
          <w:p w14:paraId="06B0B4A1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'Bottom-up' approach to change</w:t>
            </w:r>
          </w:p>
          <w:p w14:paraId="440E41A1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8" w:type="dxa"/>
          </w:tcPr>
          <w:p w14:paraId="71F89FB7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Negative </w:t>
            </w:r>
            <w:r>
              <w:rPr>
                <w:rFonts w:cstheme="minorHAnsi"/>
                <w:sz w:val="20"/>
                <w:szCs w:val="20"/>
              </w:rPr>
              <w:t>history</w:t>
            </w:r>
            <w:r w:rsidRPr="00A1217E">
              <w:rPr>
                <w:rFonts w:cstheme="minorHAnsi"/>
                <w:sz w:val="20"/>
                <w:szCs w:val="20"/>
              </w:rPr>
              <w:t xml:space="preserve"> of working together</w:t>
            </w:r>
          </w:p>
          <w:p w14:paraId="6A1434B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‘Master-servant’ dynamic between senior leaders in DHBs and PHOs</w:t>
            </w:r>
          </w:p>
          <w:p w14:paraId="2436B5BC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ower and control by senior DHB and PHO leaders</w:t>
            </w:r>
          </w:p>
          <w:p w14:paraId="61E6A6B1" w14:textId="77777777" w:rsidR="00107EC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Focus on hospital </w:t>
            </w:r>
          </w:p>
          <w:p w14:paraId="6895B36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Top-down approaches to </w:t>
            </w:r>
            <w:r w:rsidRPr="003E3A5E">
              <w:rPr>
                <w:sz w:val="20"/>
                <w:szCs w:val="20"/>
              </w:rPr>
              <w:t>LST initiatives</w:t>
            </w:r>
          </w:p>
          <w:p w14:paraId="520FA3B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Frontline health care professionals are not involved in design of solutions or their solutions are not implemented by operational leaders</w:t>
            </w:r>
          </w:p>
        </w:tc>
        <w:tc>
          <w:tcPr>
            <w:tcW w:w="3258" w:type="dxa"/>
          </w:tcPr>
          <w:p w14:paraId="3D07CF7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Positive </w:t>
            </w:r>
            <w:r>
              <w:rPr>
                <w:rFonts w:cstheme="minorHAnsi"/>
                <w:sz w:val="20"/>
                <w:szCs w:val="20"/>
              </w:rPr>
              <w:t>history</w:t>
            </w:r>
            <w:r w:rsidRPr="00A1217E">
              <w:rPr>
                <w:rFonts w:cstheme="minorHAnsi"/>
                <w:sz w:val="20"/>
                <w:szCs w:val="20"/>
              </w:rPr>
              <w:t xml:space="preserve"> of working together</w:t>
            </w:r>
          </w:p>
          <w:p w14:paraId="6FAFB07F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Senior leaders value relationship and collective action through ‘bottom-up’ approaches to </w:t>
            </w:r>
            <w:r w:rsidRPr="003E3A5E">
              <w:rPr>
                <w:sz w:val="20"/>
                <w:szCs w:val="20"/>
              </w:rPr>
              <w:t>LST initiatives</w:t>
            </w:r>
          </w:p>
          <w:p w14:paraId="4212D9EB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DHB shares power with other system leaders</w:t>
            </w:r>
          </w:p>
          <w:p w14:paraId="683EE7DB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DHBs recognise the system outside the hospital </w:t>
            </w:r>
          </w:p>
          <w:p w14:paraId="5051B471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Frontline health care professionals are given tools, are involved in design of solutions and see their solutions being implemented </w:t>
            </w:r>
          </w:p>
        </w:tc>
        <w:tc>
          <w:tcPr>
            <w:tcW w:w="2801" w:type="dxa"/>
          </w:tcPr>
          <w:p w14:paraId="698444DD" w14:textId="77777777" w:rsidR="00107ECE" w:rsidRPr="008D03C3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03C3">
              <w:rPr>
                <w:rFonts w:cstheme="minorHAnsi"/>
                <w:sz w:val="20"/>
                <w:szCs w:val="20"/>
              </w:rPr>
              <w:t>Enhanced trust</w:t>
            </w:r>
          </w:p>
          <w:p w14:paraId="1252CF1E" w14:textId="77777777" w:rsidR="00107ECE" w:rsidRPr="008D03C3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03C3">
              <w:rPr>
                <w:rFonts w:cstheme="minorHAnsi"/>
                <w:sz w:val="20"/>
                <w:szCs w:val="20"/>
              </w:rPr>
              <w:t>Enhanced quality of relationships</w:t>
            </w:r>
          </w:p>
          <w:p w14:paraId="0DE07CE8" w14:textId="77777777" w:rsidR="00107ECE" w:rsidRPr="00B27790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790">
              <w:rPr>
                <w:rFonts w:cstheme="minorHAnsi"/>
                <w:sz w:val="20"/>
                <w:szCs w:val="20"/>
              </w:rPr>
              <w:t>DHB senior leaders practi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B27790">
              <w:rPr>
                <w:rFonts w:cstheme="minorHAnsi"/>
                <w:sz w:val="20"/>
                <w:szCs w:val="20"/>
              </w:rPr>
              <w:t>e distributed leadership</w:t>
            </w:r>
          </w:p>
          <w:p w14:paraId="78247CEF" w14:textId="77777777" w:rsidR="00107ECE" w:rsidRPr="00B27790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790">
              <w:rPr>
                <w:rFonts w:cstheme="minorHAnsi"/>
                <w:sz w:val="20"/>
                <w:szCs w:val="20"/>
              </w:rPr>
              <w:t>Clinical and operational leaders are more willing to come together, share resources, data and ideas and attempt on change efforts</w:t>
            </w:r>
          </w:p>
          <w:p w14:paraId="2AD9E6EB" w14:textId="77777777" w:rsidR="00107ECE" w:rsidRPr="00B27790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790">
              <w:rPr>
                <w:rFonts w:cstheme="minorHAnsi"/>
                <w:sz w:val="20"/>
                <w:szCs w:val="20"/>
              </w:rPr>
              <w:t>Clinicians feel empowered to improve the system they work in</w:t>
            </w:r>
          </w:p>
        </w:tc>
      </w:tr>
      <w:tr w:rsidR="00107ECE" w:rsidRPr="00A1217E" w14:paraId="79F3AACE" w14:textId="77777777" w:rsidTr="005E56EB">
        <w:trPr>
          <w:trHeight w:val="2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9BBBCF" w14:textId="77777777" w:rsidR="00107ECE" w:rsidRPr="00A1217E" w:rsidRDefault="00107ECE" w:rsidP="00AF62E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Distributed leadership from DHB leaders</w:t>
            </w:r>
          </w:p>
        </w:tc>
        <w:tc>
          <w:tcPr>
            <w:tcW w:w="2977" w:type="dxa"/>
          </w:tcPr>
          <w:p w14:paraId="0380C966" w14:textId="01107CC2" w:rsidR="00107ECE" w:rsidRPr="005B258F" w:rsidRDefault="00F726D5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iance members</w:t>
            </w:r>
            <w:r w:rsidR="00107ECE" w:rsidRPr="005B258F">
              <w:rPr>
                <w:rFonts w:cstheme="minorHAnsi"/>
                <w:sz w:val="20"/>
                <w:szCs w:val="20"/>
              </w:rPr>
              <w:t xml:space="preserve"> see sharing of power and feel less threatened by the size of organisation or budget</w:t>
            </w:r>
          </w:p>
          <w:p w14:paraId="7EBAEF5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Fosters a collective approach to implementation of </w:t>
            </w:r>
            <w:r>
              <w:rPr>
                <w:rFonts w:cstheme="minorHAnsi"/>
                <w:sz w:val="20"/>
                <w:szCs w:val="20"/>
              </w:rPr>
              <w:t>LST initiatives</w:t>
            </w:r>
          </w:p>
          <w:p w14:paraId="647C0F81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Staff are clear on vision and goals and use these to prioritise their work and feel confident to do things differently</w:t>
            </w:r>
          </w:p>
        </w:tc>
        <w:tc>
          <w:tcPr>
            <w:tcW w:w="3458" w:type="dxa"/>
          </w:tcPr>
          <w:p w14:paraId="066BA54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ow-trust relationships between DHBs and PHOs</w:t>
            </w:r>
          </w:p>
          <w:p w14:paraId="6AB141DA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ommand and control leadership style of senior leaders in DHBs and PHOs</w:t>
            </w:r>
          </w:p>
          <w:p w14:paraId="2D3841F5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ower and control by senior DHB and PHO leaders</w:t>
            </w:r>
          </w:p>
          <w:p w14:paraId="62470DD9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oor history of working together</w:t>
            </w:r>
          </w:p>
          <w:p w14:paraId="5AEB205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Focus on hospital</w:t>
            </w:r>
          </w:p>
          <w:p w14:paraId="0945642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hange fatigue</w:t>
            </w:r>
          </w:p>
        </w:tc>
        <w:tc>
          <w:tcPr>
            <w:tcW w:w="3258" w:type="dxa"/>
          </w:tcPr>
          <w:p w14:paraId="46201A3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High-trust relationships between DHBs and PHOs</w:t>
            </w:r>
          </w:p>
          <w:p w14:paraId="589B697B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ollaborative, collective or distributed leadership styles of senior leaders in DHBs and PHOs</w:t>
            </w:r>
          </w:p>
          <w:p w14:paraId="5D2A6CEC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ositive history of working together</w:t>
            </w:r>
          </w:p>
          <w:p w14:paraId="3FA1806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Strong and courageous leadership</w:t>
            </w:r>
          </w:p>
          <w:p w14:paraId="31C729F6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DHBs recognise the system outside the hospital</w:t>
            </w:r>
          </w:p>
        </w:tc>
        <w:tc>
          <w:tcPr>
            <w:tcW w:w="2801" w:type="dxa"/>
          </w:tcPr>
          <w:p w14:paraId="40A18D98" w14:textId="2C28D3DA" w:rsidR="00107ECE" w:rsidRPr="00DC20C7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20C7">
              <w:rPr>
                <w:rFonts w:eastAsia="Times New Roman" w:cstheme="minorHAnsi"/>
                <w:color w:val="000000"/>
                <w:sz w:val="20"/>
                <w:szCs w:val="20"/>
              </w:rPr>
              <w:t>Trust between senior system leaders is nurtured and sustained</w:t>
            </w:r>
            <w:r w:rsidR="00F726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there is a commitment to an alliancing way of working</w:t>
            </w:r>
          </w:p>
          <w:p w14:paraId="10C1E826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217E">
              <w:rPr>
                <w:rFonts w:eastAsia="Times New Roman" w:cstheme="minorHAnsi"/>
                <w:color w:val="000000"/>
                <w:sz w:val="20"/>
                <w:szCs w:val="20"/>
              </w:rPr>
              <w:t>Senior leaders in the district agree on an agreed integrated work programme for their district that includes a shared vision and goals; and all actors commit to working towards the agreed work programme</w:t>
            </w:r>
          </w:p>
        </w:tc>
      </w:tr>
      <w:tr w:rsidR="00107ECE" w:rsidRPr="00A1217E" w14:paraId="28E188EC" w14:textId="77777777" w:rsidTr="005E56E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3EC9919" w14:textId="77777777" w:rsidR="00107ECE" w:rsidRPr="00A1217E" w:rsidRDefault="00107ECE" w:rsidP="00AF62E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Maturity of </w:t>
            </w: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977" w:type="dxa"/>
          </w:tcPr>
          <w:p w14:paraId="76BA1C16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members are able to navigate through disagreements, deal with emerging issues, overcome changes in senior leadership roles and </w:t>
            </w: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</w:t>
            </w:r>
            <w:r w:rsidRPr="00A1217E">
              <w:rPr>
                <w:rFonts w:cstheme="minorHAnsi"/>
                <w:sz w:val="20"/>
                <w:szCs w:val="20"/>
              </w:rPr>
              <w:lastRenderedPageBreak/>
              <w:t xml:space="preserve">membership, and stay </w:t>
            </w:r>
            <w:r>
              <w:rPr>
                <w:rFonts w:cstheme="minorHAnsi"/>
                <w:sz w:val="20"/>
                <w:szCs w:val="20"/>
              </w:rPr>
              <w:t>focused</w:t>
            </w:r>
            <w:r w:rsidRPr="00A1217E">
              <w:rPr>
                <w:rFonts w:cstheme="minorHAnsi"/>
                <w:sz w:val="20"/>
                <w:szCs w:val="20"/>
              </w:rPr>
              <w:t xml:space="preserve"> towards the shared vision </w:t>
            </w:r>
          </w:p>
          <w:p w14:paraId="5CD4672F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8" w:type="dxa"/>
          </w:tcPr>
          <w:p w14:paraId="5B876531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lastRenderedPageBreak/>
              <w:t xml:space="preserve">Lack of an </w:t>
            </w:r>
            <w:r>
              <w:rPr>
                <w:rFonts w:cstheme="minorHAnsi"/>
                <w:sz w:val="20"/>
                <w:szCs w:val="20"/>
              </w:rPr>
              <w:t>Alliance</w:t>
            </w:r>
          </w:p>
          <w:p w14:paraId="7441F0F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a whole-of-system approach</w:t>
            </w:r>
          </w:p>
          <w:p w14:paraId="20C5868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a shared vision and goals</w:t>
            </w:r>
          </w:p>
          <w:p w14:paraId="54C794D5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lastRenderedPageBreak/>
              <w:t xml:space="preserve">Lack of resources to support the </w:t>
            </w:r>
            <w:r>
              <w:rPr>
                <w:rFonts w:cstheme="minorHAnsi"/>
                <w:sz w:val="20"/>
                <w:szCs w:val="20"/>
              </w:rPr>
              <w:t>Alliance</w:t>
            </w:r>
          </w:p>
          <w:p w14:paraId="07A57F6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Lack of sharing data and intelligence </w:t>
            </w:r>
          </w:p>
          <w:p w14:paraId="73156BF4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Agreed </w:t>
            </w: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charter in place but behaviours of members do not reflect the way of working described in the charter</w:t>
            </w:r>
          </w:p>
        </w:tc>
        <w:tc>
          <w:tcPr>
            <w:tcW w:w="3258" w:type="dxa"/>
          </w:tcPr>
          <w:p w14:paraId="17DB722B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lastRenderedPageBreak/>
              <w:t xml:space="preserve">High-trust relationships </w:t>
            </w:r>
          </w:p>
          <w:p w14:paraId="58B79F4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Shared vision and goals</w:t>
            </w:r>
          </w:p>
          <w:p w14:paraId="176667D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Commitment among </w:t>
            </w: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partners to work towards shared vision and goals</w:t>
            </w:r>
          </w:p>
          <w:p w14:paraId="4EA9B4E3" w14:textId="4FEB8CF1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lastRenderedPageBreak/>
              <w:t xml:space="preserve">Members of the </w:t>
            </w: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live the agreed charter</w:t>
            </w:r>
          </w:p>
          <w:p w14:paraId="5F8D3AE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has independent chair.</w:t>
            </w:r>
          </w:p>
          <w:p w14:paraId="4818E8D0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has mandate and embedded within DHB governance structure</w:t>
            </w:r>
          </w:p>
          <w:p w14:paraId="7EA83EF0" w14:textId="59B192BE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is supported by </w:t>
            </w:r>
            <w:r w:rsidR="003079FF" w:rsidRPr="00A1217E">
              <w:rPr>
                <w:rFonts w:cstheme="minorHAnsi"/>
                <w:sz w:val="20"/>
                <w:szCs w:val="20"/>
              </w:rPr>
              <w:t>lower-level</w:t>
            </w:r>
            <w:r w:rsidRPr="00A1217E">
              <w:rPr>
                <w:rFonts w:cstheme="minorHAnsi"/>
                <w:sz w:val="20"/>
                <w:szCs w:val="20"/>
              </w:rPr>
              <w:t xml:space="preserve"> structures such as working groups</w:t>
            </w:r>
          </w:p>
        </w:tc>
        <w:tc>
          <w:tcPr>
            <w:tcW w:w="2801" w:type="dxa"/>
          </w:tcPr>
          <w:p w14:paraId="1783730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is cohesive and resilient and is able to successfully implement </w:t>
            </w:r>
            <w:r>
              <w:rPr>
                <w:rFonts w:cstheme="minorHAnsi"/>
                <w:sz w:val="20"/>
                <w:szCs w:val="20"/>
              </w:rPr>
              <w:t>LST initiatives</w:t>
            </w:r>
          </w:p>
        </w:tc>
      </w:tr>
      <w:tr w:rsidR="00107ECE" w:rsidRPr="00A1217E" w14:paraId="3E0D8DC5" w14:textId="77777777" w:rsidTr="005E5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F4E9F59" w14:textId="77777777" w:rsidR="00107ECE" w:rsidRPr="00A1217E" w:rsidRDefault="00107ECE" w:rsidP="00AF62E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Capacity and capability </w:t>
            </w:r>
          </w:p>
        </w:tc>
        <w:tc>
          <w:tcPr>
            <w:tcW w:w="2977" w:type="dxa"/>
          </w:tcPr>
          <w:p w14:paraId="3643FC77" w14:textId="77777777" w:rsidR="00107ECE" w:rsidRPr="00BA5CB7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CB7">
              <w:rPr>
                <w:rFonts w:cstheme="minorHAnsi"/>
                <w:sz w:val="20"/>
                <w:szCs w:val="20"/>
              </w:rPr>
              <w:t>System leaders recognise the importance of capacity and capability for implementation of LST initiatives</w:t>
            </w:r>
          </w:p>
          <w:p w14:paraId="693920B1" w14:textId="77777777" w:rsidR="00107ECE" w:rsidRPr="00BA5CB7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CB7">
              <w:rPr>
                <w:rFonts w:cstheme="minorHAnsi"/>
                <w:sz w:val="20"/>
                <w:szCs w:val="20"/>
              </w:rPr>
              <w:t>Use of data and evidence in change efforts</w:t>
            </w:r>
          </w:p>
          <w:p w14:paraId="4FA820BC" w14:textId="77777777" w:rsidR="00107ECE" w:rsidRPr="00BA5CB7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CB7">
              <w:rPr>
                <w:rFonts w:cstheme="minorHAnsi"/>
                <w:sz w:val="20"/>
                <w:szCs w:val="20"/>
              </w:rPr>
              <w:t>Health care professionals see value in the use of integrated health information</w:t>
            </w:r>
          </w:p>
          <w:p w14:paraId="7FFC9E7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8" w:type="dxa"/>
          </w:tcPr>
          <w:p w14:paraId="19592B95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awareness by senior leaders on the capacity and capability of their organisation</w:t>
            </w:r>
          </w:p>
          <w:p w14:paraId="0CE9A48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ower and control by senior DHB and PHO leaders</w:t>
            </w:r>
          </w:p>
          <w:p w14:paraId="7A58DD99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Frequent changes to senior leadership roles</w:t>
            </w:r>
          </w:p>
          <w:p w14:paraId="3E3A36A3" w14:textId="77777777" w:rsidR="00107EC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Poor relationships</w:t>
            </w:r>
          </w:p>
          <w:p w14:paraId="5A4ECF06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Lack of dedicated analytic resources, skilled project or programme managers, budget and evaluative processes </w:t>
            </w:r>
          </w:p>
          <w:p w14:paraId="1C6901C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Lack of or out of date appropriate information technology tools </w:t>
            </w:r>
          </w:p>
          <w:p w14:paraId="03761F04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linicians not reimbursed for their loss of income or costs to attend meetings</w:t>
            </w:r>
          </w:p>
          <w:p w14:paraId="6590894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hange management added to existing work demands of those in the system</w:t>
            </w:r>
          </w:p>
          <w:p w14:paraId="74EE9AA4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8" w:type="dxa"/>
          </w:tcPr>
          <w:p w14:paraId="00AF747A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ontinuity of system leadership roles</w:t>
            </w:r>
          </w:p>
          <w:p w14:paraId="6614193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Senior leaders value relationships</w:t>
            </w:r>
          </w:p>
          <w:p w14:paraId="2C17B22A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High-trust relationships</w:t>
            </w:r>
          </w:p>
          <w:p w14:paraId="241AC52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Willingness to share power, successes and failures Integrated health information </w:t>
            </w:r>
          </w:p>
          <w:p w14:paraId="320974F5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Analytic capability</w:t>
            </w:r>
          </w:p>
          <w:p w14:paraId="2FD8990C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Dedicated personnel with right skills recruited or re-directed to co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A1217E">
              <w:rPr>
                <w:rFonts w:cstheme="minorHAnsi"/>
                <w:sz w:val="20"/>
                <w:szCs w:val="20"/>
              </w:rPr>
              <w:t>ordinate and or assist with change efforts</w:t>
            </w:r>
          </w:p>
          <w:p w14:paraId="2374241F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Time and incentives available for clinical leaders to engage in </w:t>
            </w:r>
            <w:r>
              <w:rPr>
                <w:rFonts w:cstheme="minorHAnsi"/>
                <w:sz w:val="20"/>
                <w:szCs w:val="20"/>
              </w:rPr>
              <w:t>Alliance</w:t>
            </w:r>
            <w:r w:rsidRPr="00A1217E">
              <w:rPr>
                <w:rFonts w:cstheme="minorHAnsi"/>
                <w:sz w:val="20"/>
                <w:szCs w:val="20"/>
              </w:rPr>
              <w:t xml:space="preserve"> leadership team</w:t>
            </w:r>
          </w:p>
          <w:p w14:paraId="399A8D0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Meetings held at times suitable for clinicians and frontline staff to attend</w:t>
            </w:r>
          </w:p>
          <w:p w14:paraId="79214897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linicians provided with locum to backfill</w:t>
            </w:r>
          </w:p>
          <w:p w14:paraId="0CEABD26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linicians reimbursed for their loss of income and costs to attend meetings</w:t>
            </w:r>
          </w:p>
        </w:tc>
        <w:tc>
          <w:tcPr>
            <w:tcW w:w="2801" w:type="dxa"/>
          </w:tcPr>
          <w:p w14:paraId="24670AB0" w14:textId="77777777" w:rsidR="00107ECE" w:rsidRPr="001A1112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1112">
              <w:rPr>
                <w:rFonts w:cstheme="minorHAnsi"/>
                <w:sz w:val="20"/>
                <w:szCs w:val="20"/>
              </w:rPr>
              <w:t>System leaders invest in organisational capacity and capability</w:t>
            </w:r>
          </w:p>
          <w:p w14:paraId="2011B80A" w14:textId="77777777" w:rsidR="00107ECE" w:rsidRPr="001A1112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1112">
              <w:rPr>
                <w:rFonts w:cstheme="minorHAnsi"/>
                <w:sz w:val="20"/>
                <w:szCs w:val="20"/>
              </w:rPr>
              <w:t>Willingness of system leaders to partner with other organisations to boost capacity and capability</w:t>
            </w:r>
          </w:p>
          <w:p w14:paraId="62CE10A7" w14:textId="77777777" w:rsidR="00107ECE" w:rsidRPr="001A1112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1112">
              <w:rPr>
                <w:rFonts w:cstheme="minorHAnsi"/>
                <w:sz w:val="20"/>
                <w:szCs w:val="20"/>
              </w:rPr>
              <w:t>Stronger clinical engagement in identification of meaningful quality improvement activities</w:t>
            </w:r>
          </w:p>
          <w:p w14:paraId="1661B947" w14:textId="77777777" w:rsidR="00107ECE" w:rsidRPr="001A1112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1112">
              <w:rPr>
                <w:rFonts w:cstheme="minorHAnsi"/>
                <w:sz w:val="20"/>
                <w:szCs w:val="20"/>
              </w:rPr>
              <w:t>Health care professionals more likely to share patient level data across the system</w:t>
            </w:r>
          </w:p>
        </w:tc>
      </w:tr>
      <w:tr w:rsidR="00107ECE" w:rsidRPr="00A1217E" w14:paraId="3601CEEC" w14:textId="77777777" w:rsidTr="005E56E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048227" w14:textId="77777777" w:rsidR="00107ECE" w:rsidRPr="00A1217E" w:rsidRDefault="00107ECE" w:rsidP="00AF62E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lastRenderedPageBreak/>
              <w:t xml:space="preserve">Continuous improvement culture </w:t>
            </w:r>
          </w:p>
        </w:tc>
        <w:tc>
          <w:tcPr>
            <w:tcW w:w="2977" w:type="dxa"/>
          </w:tcPr>
          <w:p w14:paraId="2D01E5D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Active support from senior system leaders for a continuous improvement approach </w:t>
            </w:r>
          </w:p>
          <w:p w14:paraId="3CDC2501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Staff feel encouraged and supported to challenge status quo and try new initiatives </w:t>
            </w:r>
          </w:p>
          <w:p w14:paraId="6484696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8" w:type="dxa"/>
          </w:tcPr>
          <w:p w14:paraId="46CCB70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Sole focus on accountability reporting</w:t>
            </w:r>
          </w:p>
          <w:p w14:paraId="3695CE13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organisational values or values do not support continuous improvement</w:t>
            </w:r>
          </w:p>
          <w:p w14:paraId="2C0F7C88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awareness, availability and use of improvement science tools and methodology</w:t>
            </w:r>
          </w:p>
          <w:p w14:paraId="692927C6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buy-in from senior system leaders</w:t>
            </w:r>
          </w:p>
          <w:p w14:paraId="6AE7C3E0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Culture of blame</w:t>
            </w:r>
          </w:p>
        </w:tc>
        <w:tc>
          <w:tcPr>
            <w:tcW w:w="3258" w:type="dxa"/>
          </w:tcPr>
          <w:p w14:paraId="58524642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Balance between accountability and continuous improvement</w:t>
            </w:r>
          </w:p>
          <w:p w14:paraId="675E42BE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Organisational values support continuous improvement</w:t>
            </w:r>
          </w:p>
          <w:p w14:paraId="26335B07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Use of constant feedback loops and plan-do-study-act processes</w:t>
            </w:r>
          </w:p>
          <w:p w14:paraId="1B37D384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Use of evaluation processes</w:t>
            </w:r>
          </w:p>
          <w:p w14:paraId="47BA3CBB" w14:textId="59330824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A permissive culture to try new initiatives (i.e., Safe to fail)</w:t>
            </w:r>
          </w:p>
        </w:tc>
        <w:tc>
          <w:tcPr>
            <w:tcW w:w="2801" w:type="dxa"/>
          </w:tcPr>
          <w:p w14:paraId="4EB89A3D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Organisations embrace critique and look to continuously improve their performance </w:t>
            </w:r>
          </w:p>
          <w:p w14:paraId="1B01FADE" w14:textId="77777777" w:rsidR="00107ECE" w:rsidRPr="00A1217E" w:rsidRDefault="00107ECE" w:rsidP="00AF62E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30E2F" w:rsidRPr="00A1217E" w14:paraId="65EBD682" w14:textId="77777777" w:rsidTr="00FC3F9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DB3C6B" w14:textId="7A8A53AF" w:rsidR="00B30E2F" w:rsidRPr="00A1217E" w:rsidRDefault="00B30E2F" w:rsidP="00FC3F93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llaborative </w:t>
            </w:r>
            <w:r w:rsidRPr="00A1217E">
              <w:rPr>
                <w:rFonts w:cstheme="minorHAnsi"/>
                <w:sz w:val="20"/>
                <w:szCs w:val="20"/>
              </w:rPr>
              <w:t xml:space="preserve">approach to </w:t>
            </w:r>
            <w:r>
              <w:rPr>
                <w:rFonts w:cstheme="minorHAnsi"/>
                <w:sz w:val="20"/>
                <w:szCs w:val="20"/>
              </w:rPr>
              <w:t>design and implementation of LST initiatives</w:t>
            </w:r>
          </w:p>
        </w:tc>
        <w:tc>
          <w:tcPr>
            <w:tcW w:w="2977" w:type="dxa"/>
          </w:tcPr>
          <w:p w14:paraId="76A9C449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20"/>
                <w:szCs w:val="20"/>
              </w:rPr>
            </w:pPr>
            <w:r w:rsidRPr="00A1217E">
              <w:rPr>
                <w:rFonts w:cstheme="minorHAnsi"/>
                <w:bCs/>
                <w:iCs/>
                <w:sz w:val="20"/>
                <w:szCs w:val="20"/>
              </w:rPr>
              <w:t>Confidence in system actors to be innovative and do things differently</w:t>
            </w:r>
          </w:p>
        </w:tc>
        <w:tc>
          <w:tcPr>
            <w:tcW w:w="3458" w:type="dxa"/>
          </w:tcPr>
          <w:p w14:paraId="69DC289E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dedicated resources and time</w:t>
            </w:r>
          </w:p>
          <w:p w14:paraId="3E0F183B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political mandate and credibility</w:t>
            </w:r>
          </w:p>
          <w:p w14:paraId="64215950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Lack of financial incentives</w:t>
            </w:r>
          </w:p>
          <w:p w14:paraId="6E6C2FA5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Disconnect between national policies and planning processes </w:t>
            </w:r>
          </w:p>
          <w:p w14:paraId="476CC820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58" w:type="dxa"/>
          </w:tcPr>
          <w:p w14:paraId="33463EC7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Dedicated resources and time</w:t>
            </w:r>
          </w:p>
          <w:p w14:paraId="28E33940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National improvement or seed funding available</w:t>
            </w:r>
          </w:p>
          <w:p w14:paraId="301827BD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 xml:space="preserve">Collaborative development and implementation of the </w:t>
            </w:r>
            <w:r>
              <w:rPr>
                <w:rFonts w:cstheme="minorHAnsi"/>
                <w:sz w:val="20"/>
                <w:szCs w:val="20"/>
              </w:rPr>
              <w:t>LST initiatives</w:t>
            </w:r>
          </w:p>
          <w:p w14:paraId="29B94F2F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17E">
              <w:rPr>
                <w:rFonts w:cstheme="minorHAnsi"/>
                <w:sz w:val="20"/>
                <w:szCs w:val="20"/>
              </w:rPr>
              <w:t>Financial incentives</w:t>
            </w:r>
          </w:p>
        </w:tc>
        <w:tc>
          <w:tcPr>
            <w:tcW w:w="2801" w:type="dxa"/>
          </w:tcPr>
          <w:p w14:paraId="451F8987" w14:textId="77777777" w:rsidR="00B30E2F" w:rsidRPr="00A1217E" w:rsidRDefault="00B30E2F" w:rsidP="00FC3F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20"/>
                <w:szCs w:val="20"/>
              </w:rPr>
            </w:pPr>
            <w:r w:rsidRPr="00A1217E">
              <w:rPr>
                <w:rFonts w:cstheme="minorHAnsi"/>
                <w:bCs/>
                <w:iCs/>
                <w:sz w:val="20"/>
                <w:szCs w:val="20"/>
              </w:rPr>
              <w:t xml:space="preserve">Sustained engagement with implementation of </w:t>
            </w:r>
            <w:r>
              <w:rPr>
                <w:rFonts w:cstheme="minorHAnsi"/>
                <w:bCs/>
                <w:iCs/>
                <w:sz w:val="20"/>
                <w:szCs w:val="20"/>
              </w:rPr>
              <w:t>LST initiatives</w:t>
            </w:r>
          </w:p>
        </w:tc>
      </w:tr>
    </w:tbl>
    <w:p w14:paraId="45A18D08" w14:textId="77777777" w:rsidR="00107ECE" w:rsidRDefault="00107ECE"/>
    <w:sectPr w:rsidR="00107ECE" w:rsidSect="00107ECE">
      <w:footerReference w:type="default" r:id="rId9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5C46B" w14:textId="77777777" w:rsidR="009F4352" w:rsidRDefault="009F4352" w:rsidP="009F4352">
      <w:pPr>
        <w:spacing w:after="0" w:line="240" w:lineRule="auto"/>
      </w:pPr>
      <w:r>
        <w:separator/>
      </w:r>
    </w:p>
  </w:endnote>
  <w:endnote w:type="continuationSeparator" w:id="0">
    <w:p w14:paraId="34C4797D" w14:textId="77777777" w:rsidR="009F4352" w:rsidRDefault="009F4352" w:rsidP="009F4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6516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735A3" w14:textId="6F6BB683" w:rsidR="009F4352" w:rsidRDefault="009F43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27309B" w14:textId="77777777" w:rsidR="009F4352" w:rsidRDefault="009F4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5ACF6" w14:textId="77777777" w:rsidR="009F4352" w:rsidRDefault="009F4352" w:rsidP="009F4352">
      <w:pPr>
        <w:spacing w:after="0" w:line="240" w:lineRule="auto"/>
      </w:pPr>
      <w:r>
        <w:separator/>
      </w:r>
    </w:p>
  </w:footnote>
  <w:footnote w:type="continuationSeparator" w:id="0">
    <w:p w14:paraId="7CA1613C" w14:textId="77777777" w:rsidR="009F4352" w:rsidRDefault="009F4352" w:rsidP="009F4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CE"/>
    <w:rsid w:val="0001612C"/>
    <w:rsid w:val="00034F53"/>
    <w:rsid w:val="0009463D"/>
    <w:rsid w:val="00107ECE"/>
    <w:rsid w:val="001A08BB"/>
    <w:rsid w:val="0021602D"/>
    <w:rsid w:val="002516F3"/>
    <w:rsid w:val="0027222A"/>
    <w:rsid w:val="002A7888"/>
    <w:rsid w:val="002D361F"/>
    <w:rsid w:val="003079FF"/>
    <w:rsid w:val="00320D2D"/>
    <w:rsid w:val="00327401"/>
    <w:rsid w:val="003A19F8"/>
    <w:rsid w:val="003A637D"/>
    <w:rsid w:val="003B3F85"/>
    <w:rsid w:val="003F4C4C"/>
    <w:rsid w:val="004479F0"/>
    <w:rsid w:val="0054513F"/>
    <w:rsid w:val="005D6751"/>
    <w:rsid w:val="005E56EB"/>
    <w:rsid w:val="00630F97"/>
    <w:rsid w:val="00721A43"/>
    <w:rsid w:val="007D5FF7"/>
    <w:rsid w:val="008230E0"/>
    <w:rsid w:val="00823A27"/>
    <w:rsid w:val="00863D23"/>
    <w:rsid w:val="00866813"/>
    <w:rsid w:val="008C66DC"/>
    <w:rsid w:val="008F5DD6"/>
    <w:rsid w:val="009454E6"/>
    <w:rsid w:val="0095719F"/>
    <w:rsid w:val="009808F7"/>
    <w:rsid w:val="009F3044"/>
    <w:rsid w:val="009F3557"/>
    <w:rsid w:val="009F4352"/>
    <w:rsid w:val="00B30E2F"/>
    <w:rsid w:val="00B53F69"/>
    <w:rsid w:val="00BA3095"/>
    <w:rsid w:val="00BA3865"/>
    <w:rsid w:val="00C1069C"/>
    <w:rsid w:val="00C10E06"/>
    <w:rsid w:val="00C223D2"/>
    <w:rsid w:val="00C66480"/>
    <w:rsid w:val="00CD00EC"/>
    <w:rsid w:val="00CD3827"/>
    <w:rsid w:val="00D14D48"/>
    <w:rsid w:val="00D26233"/>
    <w:rsid w:val="00D720AE"/>
    <w:rsid w:val="00E246C5"/>
    <w:rsid w:val="00EF02EE"/>
    <w:rsid w:val="00F51C81"/>
    <w:rsid w:val="00F726D5"/>
    <w:rsid w:val="00F8300C"/>
    <w:rsid w:val="00F94C60"/>
    <w:rsid w:val="00FD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3CDFC"/>
  <w15:chartTrackingRefBased/>
  <w15:docId w15:val="{F716C4D2-334E-411F-A638-E4056284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107ECE"/>
    <w:pPr>
      <w:spacing w:after="0" w:line="240" w:lineRule="auto"/>
    </w:pPr>
    <w:rPr>
      <w:rFonts w:ascii="Calibri" w:hAnsi="Calibri" w:cs="Calibri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5E56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F43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352"/>
  </w:style>
  <w:style w:type="paragraph" w:styleId="Footer">
    <w:name w:val="footer"/>
    <w:basedOn w:val="Normal"/>
    <w:link w:val="FooterChar"/>
    <w:uiPriority w:val="99"/>
    <w:unhideWhenUsed/>
    <w:rsid w:val="009F43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A77D7CF804044887C9E6FB5E413B1" ma:contentTypeVersion="13" ma:contentTypeDescription="Create a new document." ma:contentTypeScope="" ma:versionID="260ee2fa0c523665ea778f5e0b1c5fa7">
  <xsd:schema xmlns:xsd="http://www.w3.org/2001/XMLSchema" xmlns:xs="http://www.w3.org/2001/XMLSchema" xmlns:p="http://schemas.microsoft.com/office/2006/metadata/properties" xmlns:ns3="912cedb3-7f04-47c0-a283-ea387d34e08f" xmlns:ns4="0f0bb6d3-c6e2-424a-aae7-13be560512f7" targetNamespace="http://schemas.microsoft.com/office/2006/metadata/properties" ma:root="true" ma:fieldsID="3f832fada8d7501b778742fa6f42fee2" ns3:_="" ns4:_="">
    <xsd:import namespace="912cedb3-7f04-47c0-a283-ea387d34e08f"/>
    <xsd:import namespace="0f0bb6d3-c6e2-424a-aae7-13be560512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cedb3-7f04-47c0-a283-ea387d34e0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0bb6d3-c6e2-424a-aae7-13be560512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858D35-23B1-4226-9B20-76F8D0BEC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cedb3-7f04-47c0-a283-ea387d34e08f"/>
    <ds:schemaRef ds:uri="0f0bb6d3-c6e2-424a-aae7-13be560512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DB391E-3AB6-42EA-9C28-AB3889CA98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DD8471-B62F-4C2D-BC41-CD3946681C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80</Words>
  <Characters>5588</Characters>
  <Application>Microsoft Office Word</Application>
  <DocSecurity>0</DocSecurity>
  <Lines>46</Lines>
  <Paragraphs>13</Paragraphs>
  <ScaleCrop>false</ScaleCrop>
  <Company>Ministry of Health</Company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Sharma</dc:creator>
  <cp:keywords/>
  <dc:description/>
  <cp:lastModifiedBy>Kanchan Sharma [TSY]</cp:lastModifiedBy>
  <cp:revision>6</cp:revision>
  <dcterms:created xsi:type="dcterms:W3CDTF">2023-11-29T02:10:00Z</dcterms:created>
  <dcterms:modified xsi:type="dcterms:W3CDTF">2023-12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A77D7CF804044887C9E6FB5E413B1</vt:lpwstr>
  </property>
</Properties>
</file>